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5FB" w:rsidRDefault="00EA05FB" w:rsidP="00743A77">
      <w:pPr>
        <w:tabs>
          <w:tab w:val="left" w:pos="2647"/>
          <w:tab w:val="left" w:pos="7290"/>
          <w:tab w:val="left" w:pos="8497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36DD">
        <w:rPr>
          <w:rFonts w:ascii="Times New Roman" w:eastAsia="Times New Roman" w:hAnsi="Times New Roman" w:cs="Times New Roman"/>
          <w:color w:val="000000"/>
          <w:sz w:val="24"/>
          <w:szCs w:val="24"/>
        </w:rPr>
        <w:t>S3 Table. DAVID</w:t>
      </w:r>
      <w:r w:rsidRPr="004E68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sis of probes that significant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nged after exercise in all s</w:t>
      </w:r>
      <w:r w:rsidRPr="004E6876">
        <w:rPr>
          <w:rFonts w:ascii="Times New Roman" w:eastAsia="Times New Roman" w:hAnsi="Times New Roman" w:cs="Times New Roman"/>
          <w:color w:val="000000"/>
          <w:sz w:val="24"/>
          <w:szCs w:val="24"/>
        </w:rPr>
        <w:t>ubjects</w:t>
      </w:r>
    </w:p>
    <w:p w:rsidR="00EA05FB" w:rsidRPr="004E6876" w:rsidRDefault="00EA05FB" w:rsidP="00743A77">
      <w:pPr>
        <w:tabs>
          <w:tab w:val="left" w:pos="2647"/>
          <w:tab w:val="left" w:pos="7290"/>
          <w:tab w:val="left" w:pos="8497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47"/>
        <w:gridCol w:w="332"/>
        <w:gridCol w:w="1221"/>
        <w:gridCol w:w="3090"/>
        <w:gridCol w:w="101"/>
        <w:gridCol w:w="378"/>
        <w:gridCol w:w="728"/>
        <w:gridCol w:w="399"/>
        <w:gridCol w:w="464"/>
      </w:tblGrid>
      <w:tr w:rsidR="004E6876" w:rsidRPr="004E6876" w:rsidTr="00EA05FB">
        <w:trPr>
          <w:trHeight w:val="300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7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GoBack"/>
            <w:r w:rsidRPr="004E6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4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7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E6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7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E6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7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E6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R</w:t>
            </w:r>
          </w:p>
        </w:tc>
      </w:tr>
      <w:bookmarkEnd w:id="0"/>
      <w:tr w:rsidR="004E6876" w:rsidRPr="004E6876" w:rsidTr="00EA05FB">
        <w:trPr>
          <w:trHeight w:val="300"/>
        </w:trPr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hsa04010:MAPK signaling pathwa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HSPA1L, DUSP5, DUSP1, PDGFB, NR4A1, GADD45B, MYC, FLNB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4E6876" w:rsidRPr="004E6876" w:rsidTr="00EA05FB">
        <w:trPr>
          <w:trHeight w:val="300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hsa04350:TGF-beta signaling pathwa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ID2, ID1, SMAD7, ID3, MY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30528~transcription regulator activit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FOSL2, ELF4, TRIB3, HEY1, BCL3, ABRA, MYC, SERTAD1, EGR1, KLF6, MAFF, ERF, EGR3, EGR2, SMAD7, NR4A2, PPP1R10, NR4A1, NR4A3, JUNB, HES1, ATF3, MSX1, ID2, ID1, HEYL, MNT, BCL6B, ID3, KLF2, KLF4, DNAJB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2.06E-06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03700~transcription factor activit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EGR1, ERF, MAFF, KLF6, EGR3, EGR2, FOSL2, ELF4, SMAD7, NR4A2, NR4A1, NR4A3, JUNB, ATF3, MSX1, HEY1, HEYL, MNT, BCL3, KLF2, MYC, KLF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8.58E-04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16564~transcription repressor activit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ERF, TRIB3, JUNB, HES1, MSX1, ATF3, ID2, ID1, MNT, BCL6B, ID3, DNAJB6, KLF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16563~transcription activator activit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EGR1, KLF6, ELF4, NR4A2, MNT, NR4A1, ABRA, NR4A3, KLF2, SERTAD1, KLF4, JUN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43565~sequence-specific DNA binding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EGR1, ERF, MAFF, FOSL2, SMAD7, ELF4, NR4A2, NR4A1, NR4A3, JUNB, MSX1, ATF3, MYC, KLF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05525~GTP binding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IMAP4, GIMAP6, GIMAP7, GIMAP8, TUBB6, RIT1, RASD1, TUBB4, GBP1, GIMAP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19001~guanyl nucleotide binding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IMAP4, GIMAP6, GIMAP7, GIMAP8, TUBB6, RIT1, RASD1, TUBB4, GBP1, GIMAP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32561~guanyl ribonucleotide binding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IMAP4, GIMAP6, GIMAP7, GIMAP8, TUBB6, RIT1, RASD1, TUBB4, GBP1, GIMAP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03677~DNA binding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 xml:space="preserve">FOSL2, ELF4, HEY1, BCL3, SOX17, MYC, EGR1, KLF6, MAFF, ERF, EGR3, EGR2, SMAD7, NR4A2, PPP1R10, NR4A1, NR4A3, </w:t>
            </w:r>
            <w:r w:rsidRPr="004E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AI1, JUNB, HES1, ATF3, MSX1, HEYL, MNT, BCL6B, KLF2, KLF4, DNAJB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3714~transcription corepressor activity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ERF, ATF3, MNT, TRIB3, ID3, JUN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4E6876" w:rsidRPr="004E6876" w:rsidTr="00EA05FB">
        <w:trPr>
          <w:trHeight w:val="255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GO:0003690~double-stranded DNA binding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0F52A5" w:rsidP="004E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EGR1, KLF6, MYC, KLF4, JUN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2A5" w:rsidRPr="004E6876" w:rsidRDefault="004E6876" w:rsidP="004E6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4E6876" w:rsidRPr="004E6876" w:rsidTr="00EA05FB">
        <w:trPr>
          <w:gridAfter w:val="1"/>
          <w:wAfter w:w="464" w:type="dxa"/>
          <w:trHeight w:val="300"/>
        </w:trPr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52A5" w:rsidRPr="004E6876" w:rsidRDefault="000F52A5" w:rsidP="004E6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52A5" w:rsidRPr="004E6876" w:rsidRDefault="000F52A5" w:rsidP="007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C1B46" w:rsidRPr="00EA05FB" w:rsidRDefault="00EA05FB">
      <w:pPr>
        <w:rPr>
          <w:sz w:val="24"/>
          <w:szCs w:val="24"/>
        </w:rPr>
      </w:pPr>
      <w:r w:rsidRPr="00EA05FB">
        <w:rPr>
          <w:rFonts w:ascii="Times New Roman" w:hAnsi="Times New Roman"/>
          <w:sz w:val="24"/>
          <w:szCs w:val="24"/>
        </w:rPr>
        <w:t xml:space="preserve">Probe level analysis of gene expression changes following exercise. Probes shown were significantly altered by exercise at a </w:t>
      </w:r>
      <w:proofErr w:type="spellStart"/>
      <w:r w:rsidRPr="00EA05FB">
        <w:rPr>
          <w:rFonts w:ascii="Times New Roman" w:hAnsi="Times New Roman"/>
          <w:sz w:val="24"/>
          <w:szCs w:val="24"/>
        </w:rPr>
        <w:t>Bonferroni</w:t>
      </w:r>
      <w:proofErr w:type="spellEnd"/>
      <w:r w:rsidRPr="00EA05FB">
        <w:rPr>
          <w:rFonts w:ascii="Times New Roman" w:hAnsi="Times New Roman"/>
          <w:sz w:val="24"/>
          <w:szCs w:val="24"/>
        </w:rPr>
        <w:t xml:space="preserve">-corrected P &lt; 0. 00000115; shown are P values that were lower than the </w:t>
      </w:r>
      <w:proofErr w:type="spellStart"/>
      <w:r w:rsidRPr="00EA05FB">
        <w:rPr>
          <w:rFonts w:ascii="Times New Roman" w:hAnsi="Times New Roman"/>
          <w:sz w:val="24"/>
          <w:szCs w:val="24"/>
        </w:rPr>
        <w:t>Bonferroni</w:t>
      </w:r>
      <w:proofErr w:type="spellEnd"/>
      <w:r w:rsidRPr="00EA05FB">
        <w:rPr>
          <w:rFonts w:ascii="Times New Roman" w:hAnsi="Times New Roman"/>
          <w:sz w:val="24"/>
          <w:szCs w:val="24"/>
        </w:rPr>
        <w:t xml:space="preserve"> threshold. All data are normalized and log2 transformed and are given cumulatively as mean ± STDERR, standard error. Data for each individual also are shown (basal = pre exercise value; 30min = value 30 minutes after completion of exercise).</w:t>
      </w:r>
    </w:p>
    <w:p w:rsidR="007C1B46" w:rsidRDefault="007C1B46"/>
    <w:sectPr w:rsidR="007C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027"/>
    <w:rsid w:val="00065493"/>
    <w:rsid w:val="00086ED4"/>
    <w:rsid w:val="000F52A5"/>
    <w:rsid w:val="001163C2"/>
    <w:rsid w:val="00134C88"/>
    <w:rsid w:val="00163866"/>
    <w:rsid w:val="001670BF"/>
    <w:rsid w:val="00240155"/>
    <w:rsid w:val="002B78CB"/>
    <w:rsid w:val="002C5D36"/>
    <w:rsid w:val="002E0DE5"/>
    <w:rsid w:val="0036398B"/>
    <w:rsid w:val="003A2875"/>
    <w:rsid w:val="003B1529"/>
    <w:rsid w:val="00474AEB"/>
    <w:rsid w:val="004E6876"/>
    <w:rsid w:val="004F416B"/>
    <w:rsid w:val="00502B1C"/>
    <w:rsid w:val="005A51AD"/>
    <w:rsid w:val="0066156C"/>
    <w:rsid w:val="007B6067"/>
    <w:rsid w:val="007C1B46"/>
    <w:rsid w:val="007D2848"/>
    <w:rsid w:val="00813896"/>
    <w:rsid w:val="00863027"/>
    <w:rsid w:val="00944522"/>
    <w:rsid w:val="009A4A92"/>
    <w:rsid w:val="00A55FBD"/>
    <w:rsid w:val="00A566E1"/>
    <w:rsid w:val="00A70F9A"/>
    <w:rsid w:val="00B25CB1"/>
    <w:rsid w:val="00B631E3"/>
    <w:rsid w:val="00BA72C5"/>
    <w:rsid w:val="00C713AF"/>
    <w:rsid w:val="00CD0912"/>
    <w:rsid w:val="00CE3C31"/>
    <w:rsid w:val="00D027CD"/>
    <w:rsid w:val="00D643E3"/>
    <w:rsid w:val="00E64892"/>
    <w:rsid w:val="00EA05FB"/>
    <w:rsid w:val="00EB5722"/>
    <w:rsid w:val="00EC009F"/>
    <w:rsid w:val="00F52ECA"/>
    <w:rsid w:val="00F8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82958A1-8657-4939-ACEF-DAC2410C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866"/>
    <w:rPr>
      <w:rFonts w:ascii="Segoe UI" w:hAnsi="Segoe UI" w:cs="Segoe UI"/>
      <w:sz w:val="18"/>
      <w:szCs w:val="18"/>
    </w:rPr>
  </w:style>
  <w:style w:type="table" w:styleId="LightGrid">
    <w:name w:val="Light Grid"/>
    <w:basedOn w:val="TableNormal"/>
    <w:uiPriority w:val="62"/>
    <w:rsid w:val="00B631E3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ino, Lawrence J., Ph.D.</dc:creator>
  <cp:keywords/>
  <dc:description/>
  <cp:lastModifiedBy>Mandarino, Lawrence J., Ph.D.</cp:lastModifiedBy>
  <cp:revision>2</cp:revision>
  <cp:lastPrinted>2014-07-23T20:19:00Z</cp:lastPrinted>
  <dcterms:created xsi:type="dcterms:W3CDTF">2015-04-17T16:22:00Z</dcterms:created>
  <dcterms:modified xsi:type="dcterms:W3CDTF">2015-04-17T16:22:00Z</dcterms:modified>
</cp:coreProperties>
</file>